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A3F" w:rsidRDefault="00881A3F" w:rsidP="00881A3F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881A3F" w:rsidRPr="00483DD3" w:rsidRDefault="00881A3F" w:rsidP="00881A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81A3F" w:rsidRPr="0083379A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81A3F" w:rsidRPr="0083379A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81A3F" w:rsidRPr="0083379A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881A3F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881A3F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881A3F" w:rsidRPr="0083379A" w:rsidRDefault="00881A3F" w:rsidP="00881A3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881A3F" w:rsidRPr="00E821E4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881A3F" w:rsidRPr="003C10CA" w:rsidRDefault="00881A3F" w:rsidP="00881A3F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881A3F" w:rsidRDefault="00881A3F" w:rsidP="00881A3F">
      <w:pPr>
        <w:rPr>
          <w:lang w:val="en-GB"/>
        </w:rPr>
      </w:pPr>
      <w:r>
        <w:rPr>
          <w:lang w:val="en-GB"/>
        </w:rPr>
        <w:br w:type="page"/>
      </w:r>
    </w:p>
    <w:p w:rsidR="00881A3F" w:rsidRDefault="00881A3F" w:rsidP="00881A3F">
      <w:pPr>
        <w:rPr>
          <w:rFonts w:ascii="Times New Roman" w:hAnsi="Times New Roman" w:cs="Times New Roman"/>
          <w:sz w:val="24"/>
          <w:szCs w:val="24"/>
        </w:rPr>
      </w:pPr>
    </w:p>
    <w:p w:rsidR="00881A3F" w:rsidRPr="003C10CA" w:rsidRDefault="00881A3F" w:rsidP="00881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IN"/>
        </w:rPr>
        <w:drawing>
          <wp:inline distT="0" distB="0" distL="0" distR="0" wp14:anchorId="0CF809A5" wp14:editId="2296C933">
            <wp:extent cx="3147060" cy="3139440"/>
            <wp:effectExtent l="0" t="0" r="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1A3F" w:rsidRPr="00E821E4" w:rsidRDefault="00881A3F" w:rsidP="00881A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821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5.</w:t>
      </w:r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 of cellular </w:t>
      </w:r>
      <w:proofErr w:type="spellStart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>ROS</w:t>
      </w:r>
      <w:proofErr w:type="spellEnd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using </w:t>
      </w:r>
      <w:r w:rsidRPr="00E821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chlorofluorescin diacetate (</w:t>
      </w:r>
      <w:proofErr w:type="spellStart"/>
      <w:r w:rsidRPr="00E821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CFH</w:t>
      </w:r>
      <w:proofErr w:type="spellEnd"/>
      <w:r w:rsidRPr="00E821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DA) staining. </w:t>
      </w:r>
    </w:p>
    <w:p w:rsidR="00881A3F" w:rsidRPr="00E821E4" w:rsidRDefault="00881A3F" w:rsidP="00881A3F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</w:t>
      </w:r>
      <w:proofErr w:type="spellStart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>DCFH</w:t>
      </w:r>
      <w:proofErr w:type="spellEnd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>-DA fluorescence normalized to optical density (</w:t>
      </w:r>
      <w:proofErr w:type="spellStart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>OD680</w:t>
      </w:r>
      <w:proofErr w:type="spellEnd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</w:t>
      </w:r>
      <w:r w:rsidRPr="00E821E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E821E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inhardtii</w:t>
      </w:r>
      <w:proofErr w:type="spellEnd"/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</w:t>
      </w:r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gnificant differences between 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2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r-</w:t>
      </w:r>
      <w:proofErr w:type="spellStart"/>
      <w:r w:rsidRPr="00E82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gd1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represented with asterisks based on Holm-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dak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thod (**P &lt; 0.01), and the error bars represent the standard deviation (SD). 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ild-type</w:t>
      </w:r>
      <w:r w:rsidRPr="00E821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A3F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51CAD"/>
    <w:rsid w:val="00881A3F"/>
    <w:rsid w:val="00897A31"/>
    <w:rsid w:val="008B7F49"/>
    <w:rsid w:val="008D5326"/>
    <w:rsid w:val="009210BF"/>
    <w:rsid w:val="00922EC9"/>
    <w:rsid w:val="0096147B"/>
    <w:rsid w:val="0099399A"/>
    <w:rsid w:val="009F3416"/>
    <w:rsid w:val="00A63178"/>
    <w:rsid w:val="00AA3110"/>
    <w:rsid w:val="00AE08F6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1EA33-76B2-4E4A-B218-26AE7693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1A3F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881A3F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41:00Z</dcterms:created>
  <dcterms:modified xsi:type="dcterms:W3CDTF">2022-08-21T03:43:00Z</dcterms:modified>
</cp:coreProperties>
</file>